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F6FEE" w14:textId="029C981D" w:rsidR="00000DA7" w:rsidRDefault="003310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2519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519EC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2519EC" w:rsidRPr="002519EC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="002519EC">
        <w:rPr>
          <w:rFonts w:ascii="Times New Roman" w:hAnsi="Times New Roman" w:cs="Times New Roman"/>
          <w:sz w:val="24"/>
          <w:szCs w:val="24"/>
        </w:rPr>
        <w:t>qPCR</w:t>
      </w:r>
      <w:proofErr w:type="gramEnd"/>
      <w:r w:rsidR="002519EC">
        <w:rPr>
          <w:rFonts w:ascii="Times New Roman" w:hAnsi="Times New Roman" w:cs="Times New Roman"/>
          <w:sz w:val="24"/>
          <w:szCs w:val="24"/>
        </w:rPr>
        <w:t xml:space="preserve"> primer sequence and miR-184 mimic/inhibitor sequence</w:t>
      </w:r>
    </w:p>
    <w:p w14:paraId="3DB4EFDE" w14:textId="77777777" w:rsidR="002519EC" w:rsidRPr="002519EC" w:rsidRDefault="002519E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0"/>
        <w:gridCol w:w="1660"/>
        <w:gridCol w:w="620"/>
        <w:gridCol w:w="5680"/>
      </w:tblGrid>
      <w:tr w:rsidR="002519EC" w:rsidRPr="002519EC" w14:paraId="3FB79750" w14:textId="77777777" w:rsidTr="002519EC">
        <w:trPr>
          <w:trHeight w:val="57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0545D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130A1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356D9" w14:textId="437000FC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qPCR Primer 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19EC">
              <w:rPr>
                <w:rFonts w:ascii="Times New Roman" w:hAnsi="Times New Roman" w:cs="Times New Roman"/>
              </w:rPr>
              <w:t>(5’-&gt;3’)</w:t>
            </w:r>
          </w:p>
        </w:tc>
      </w:tr>
      <w:tr w:rsidR="002519EC" w:rsidRPr="002519EC" w14:paraId="202600F6" w14:textId="77777777" w:rsidTr="002519EC">
        <w:trPr>
          <w:trHeight w:val="154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4BD5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188CD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A0F8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22799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CCTCCAAGGAGTAAGACCCC</w:t>
            </w:r>
          </w:p>
        </w:tc>
      </w:tr>
      <w:tr w:rsidR="002519EC" w:rsidRPr="002519EC" w14:paraId="140C3E36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FF91E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8CBE55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E88E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832A8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AGGGGTCTACATGGCAACTG</w:t>
            </w:r>
          </w:p>
        </w:tc>
      </w:tr>
      <w:tr w:rsidR="002519EC" w:rsidRPr="002519EC" w14:paraId="0E357CCE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B55AA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22F81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CRTC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52C0C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7AD6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TTCCAGACCCCCTTCCAATC</w:t>
            </w:r>
          </w:p>
        </w:tc>
      </w:tr>
      <w:tr w:rsidR="002519EC" w:rsidRPr="002519EC" w14:paraId="5722E665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01998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B3D0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070A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FC630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CTGGGACCCACTGCTAAAGG</w:t>
            </w:r>
          </w:p>
        </w:tc>
      </w:tr>
      <w:tr w:rsidR="002519EC" w:rsidRPr="002519EC" w14:paraId="56AB6D34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D8B0D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C742C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ZNF74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19EF6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C418C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ATGGCTCAGGCAAGTCTCCT</w:t>
            </w:r>
          </w:p>
        </w:tc>
      </w:tr>
      <w:tr w:rsidR="002519EC" w:rsidRPr="002519EC" w14:paraId="4445FD55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893976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6E27F9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07FEE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8ACB2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TTTTCGGTGACCCTGACTCG</w:t>
            </w:r>
          </w:p>
        </w:tc>
      </w:tr>
      <w:tr w:rsidR="002519EC" w:rsidRPr="002519EC" w14:paraId="6D20F9E2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48975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A36B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ZIC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17222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4348D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GCTTTTGGAGGGTTGCACTT</w:t>
            </w:r>
          </w:p>
        </w:tc>
      </w:tr>
      <w:tr w:rsidR="002519EC" w:rsidRPr="002519EC" w14:paraId="747BC752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F4C30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BA954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E3F80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708DD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TTCTTACGGTCGCTGCTGTT</w:t>
            </w:r>
          </w:p>
        </w:tc>
      </w:tr>
      <w:tr w:rsidR="002519EC" w:rsidRPr="002519EC" w14:paraId="0975D7CF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9A881A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43C45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PLPP3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8C8F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31B95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AGACAAGCACCATCAAGCCT</w:t>
            </w:r>
          </w:p>
        </w:tc>
      </w:tr>
      <w:tr w:rsidR="002519EC" w:rsidRPr="002519EC" w14:paraId="220C4C32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E4C7E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D62553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2C40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6D452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GCCACGTAGGGGTTCTGAAT</w:t>
            </w:r>
          </w:p>
        </w:tc>
      </w:tr>
      <w:tr w:rsidR="002519EC" w:rsidRPr="002519EC" w14:paraId="29B822B7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D3DE20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D41CC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TLE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21695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94C7C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TCACTATCCCGGAGTCCCTG</w:t>
            </w:r>
          </w:p>
        </w:tc>
      </w:tr>
      <w:tr w:rsidR="002519EC" w:rsidRPr="002519EC" w14:paraId="1D0DE4E9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188F0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333957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B6A8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20E5E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TGCCCGATGATGGCATTCAA</w:t>
            </w:r>
          </w:p>
        </w:tc>
      </w:tr>
      <w:tr w:rsidR="002519EC" w:rsidRPr="002519EC" w14:paraId="4B33B417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375AE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66AC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ACO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BAFFC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B1FE8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CATTGAAAACGGCAAGGCCA</w:t>
            </w:r>
          </w:p>
        </w:tc>
      </w:tr>
      <w:tr w:rsidR="002519EC" w:rsidRPr="002519EC" w14:paraId="7FB50FEE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90A1A9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698EC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58F59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8F53D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CTCGCCGTAGTTCTCGTCTC</w:t>
            </w:r>
          </w:p>
        </w:tc>
      </w:tr>
      <w:tr w:rsidR="002519EC" w:rsidRPr="002519EC" w14:paraId="4964406F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31178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01F1C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OSB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64E30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2592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AACCAGCTACTCCACACCAG</w:t>
            </w:r>
          </w:p>
        </w:tc>
      </w:tr>
      <w:tr w:rsidR="002519EC" w:rsidRPr="002519EC" w14:paraId="4B7A277F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8AC6E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BC417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E6EC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DEDD7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ACTGATCTGTCTCCGTCTCCT</w:t>
            </w:r>
          </w:p>
        </w:tc>
      </w:tr>
      <w:tr w:rsidR="002519EC" w:rsidRPr="002519EC" w14:paraId="151B695A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A1D89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BE7E9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HAND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CB8F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2094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CTACTTCCATGGCTGGCTCA</w:t>
            </w:r>
          </w:p>
        </w:tc>
      </w:tr>
      <w:tr w:rsidR="002519EC" w:rsidRPr="002519EC" w14:paraId="3AFB7FAF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A552C6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654EC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CABE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C3F0D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GTAGGCGATGTAGCTGGTGG</w:t>
            </w:r>
          </w:p>
        </w:tc>
      </w:tr>
      <w:tr w:rsidR="002519EC" w:rsidRPr="002519EC" w14:paraId="79EA4790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5E2B9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C64C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STC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3F7D8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7FE79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TGAAATGTAAGGCCCACGCT</w:t>
            </w:r>
          </w:p>
        </w:tc>
      </w:tr>
      <w:tr w:rsidR="002519EC" w:rsidRPr="002519EC" w14:paraId="12431EDE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C856D3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7ABB4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2E412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44B8D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CGAGGTGCAGAAGCTCAAGA</w:t>
            </w:r>
          </w:p>
        </w:tc>
      </w:tr>
      <w:tr w:rsidR="002519EC" w:rsidRPr="002519EC" w14:paraId="021B96C9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03D86E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2CD21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CRISPLD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4244F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1C2D0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ACCCACCAAGCCCAAGAAAA</w:t>
            </w:r>
          </w:p>
        </w:tc>
      </w:tr>
      <w:tr w:rsidR="002519EC" w:rsidRPr="002519EC" w14:paraId="315C53DD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743BD0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278D81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C70D8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3" w:type="dxa"/>
              <w:left w:w="75" w:type="dxa"/>
              <w:bottom w:w="83" w:type="dxa"/>
              <w:right w:w="75" w:type="dxa"/>
            </w:tcMar>
            <w:vAlign w:val="center"/>
            <w:hideMark/>
          </w:tcPr>
          <w:p w14:paraId="4C31E649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ATATCCACCAGGCCTCCCTT</w:t>
            </w:r>
          </w:p>
        </w:tc>
      </w:tr>
      <w:tr w:rsidR="002519EC" w:rsidRPr="002519EC" w14:paraId="534DA3CA" w14:textId="77777777" w:rsidTr="002519EC">
        <w:trPr>
          <w:trHeight w:val="57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A1AD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507AC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hsa-miR-184-mimic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4093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2FBAA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UGG ACG GAG AAC UGA UAA GGG U</w:t>
            </w:r>
          </w:p>
        </w:tc>
      </w:tr>
      <w:tr w:rsidR="002519EC" w:rsidRPr="002519EC" w14:paraId="4DFA0034" w14:textId="77777777" w:rsidTr="002519EC">
        <w:trPr>
          <w:trHeight w:val="57"/>
        </w:trPr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915FF6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B4991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hsa-miR-184-inhibitor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21A6B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C2D13" w14:textId="77777777" w:rsidR="002519EC" w:rsidRPr="002519EC" w:rsidRDefault="002519EC" w:rsidP="00251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519EC">
              <w:rPr>
                <w:rFonts w:ascii="Times New Roman" w:hAnsi="Times New Roman" w:cs="Times New Roman"/>
              </w:rPr>
              <w:t>UGG ACG GAG AAC UGA UAA GGG U</w:t>
            </w:r>
          </w:p>
        </w:tc>
      </w:tr>
    </w:tbl>
    <w:p w14:paraId="30091A57" w14:textId="77777777" w:rsidR="002519EC" w:rsidRPr="002519EC" w:rsidRDefault="002519EC">
      <w:pPr>
        <w:rPr>
          <w:rFonts w:ascii="Times New Roman" w:hAnsi="Times New Roman" w:cs="Times New Roman"/>
        </w:rPr>
      </w:pPr>
    </w:p>
    <w:sectPr w:rsidR="002519EC" w:rsidRPr="002519EC" w:rsidSect="003310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9EC"/>
    <w:rsid w:val="00000DA7"/>
    <w:rsid w:val="000C3FDA"/>
    <w:rsid w:val="002519EC"/>
    <w:rsid w:val="00331090"/>
    <w:rsid w:val="00BD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A3136"/>
  <w15:chartTrackingRefBased/>
  <w15:docId w15:val="{B57E56BB-BB5D-49BC-85B2-5F1E97D6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13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수진</dc:creator>
  <cp:keywords/>
  <dc:description/>
  <cp:lastModifiedBy>Sangeetha Sekar</cp:lastModifiedBy>
  <cp:revision>2</cp:revision>
  <dcterms:created xsi:type="dcterms:W3CDTF">2023-02-27T15:51:00Z</dcterms:created>
  <dcterms:modified xsi:type="dcterms:W3CDTF">2023-07-26T13:04:00Z</dcterms:modified>
</cp:coreProperties>
</file>